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2C1E0" w14:textId="0454E0D3" w:rsidR="0001183A" w:rsidRPr="00D7313A" w:rsidRDefault="0001183A" w:rsidP="0001183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4C21B3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ison of model parameter estimates from the previous actively-filtered assay (Nichols et al. 2025) and the membranes in passive environmental DNA samplers (PEDS). </w:t>
      </w:r>
      <w:r>
        <w:rPr>
          <w:rFonts w:ascii="Times New Roman" w:eastAsia="Times New Roman" w:hAnsi="Times New Roman" w:cs="Times New Roman"/>
          <w:sz w:val="24"/>
          <w:szCs w:val="24"/>
        </w:rPr>
        <w:t>Posterior mean and 95% credible interval (CI) for model regression coefficients: probability of true captur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>), false-positive inference captur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>), true detec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>), and false-positive test detec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>). The probabilities of false-negatives at the field stage (1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>) and laboratory stage (1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re the complemen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>, respectively.</w:t>
      </w:r>
    </w:p>
    <w:p w14:paraId="6BAACDA5" w14:textId="02FE2B31" w:rsidR="000F0A24" w:rsidRDefault="000F0A2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123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1620"/>
        <w:gridCol w:w="1620"/>
        <w:gridCol w:w="1620"/>
        <w:gridCol w:w="1620"/>
        <w:gridCol w:w="1620"/>
        <w:gridCol w:w="1980"/>
      </w:tblGrid>
      <w:tr w:rsidR="000F0A24" w14:paraId="7333D4A7" w14:textId="77777777">
        <w:trPr>
          <w:jc w:val="center"/>
        </w:trPr>
        <w:tc>
          <w:tcPr>
            <w:tcW w:w="2245" w:type="dxa"/>
            <w:vAlign w:val="center"/>
          </w:tcPr>
          <w:p w14:paraId="12A01434" w14:textId="77777777" w:rsidR="000F0A24" w:rsidRDefault="000F0A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233B9AD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 capture</w:t>
            </w:r>
          </w:p>
          <w:p w14:paraId="3566F0D3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θ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931935D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-negative capture</w:t>
            </w:r>
          </w:p>
          <w:p w14:paraId="0DEF1FEB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1-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θ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9A838A3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-positive capture</w:t>
            </w:r>
          </w:p>
          <w:p w14:paraId="35919CE2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θ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E3C5182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ue detection</w:t>
            </w:r>
          </w:p>
          <w:p w14:paraId="5B0FC609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72D30FF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-negative detection</w:t>
            </w:r>
          </w:p>
          <w:p w14:paraId="6BBD656D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1-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5BE8E8AD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lse-positive test detection</w:t>
            </w:r>
          </w:p>
          <w:p w14:paraId="11332C36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F0A24" w14:paraId="1AE8902F" w14:textId="77777777">
        <w:trPr>
          <w:jc w:val="center"/>
        </w:trPr>
        <w:tc>
          <w:tcPr>
            <w:tcW w:w="2245" w:type="dxa"/>
            <w:vAlign w:val="center"/>
          </w:tcPr>
          <w:p w14:paraId="2671FDFC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</w:p>
          <w:p w14:paraId="7E297500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ichols et al. 2025)</w:t>
            </w:r>
          </w:p>
        </w:tc>
        <w:tc>
          <w:tcPr>
            <w:tcW w:w="1620" w:type="dxa"/>
            <w:vAlign w:val="center"/>
          </w:tcPr>
          <w:p w14:paraId="177A73A5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70, 1.0)</w:t>
            </w:r>
          </w:p>
        </w:tc>
        <w:tc>
          <w:tcPr>
            <w:tcW w:w="1620" w:type="dxa"/>
            <w:vAlign w:val="center"/>
          </w:tcPr>
          <w:p w14:paraId="4FB3311F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 (0, 0.30)</w:t>
            </w:r>
          </w:p>
        </w:tc>
        <w:tc>
          <w:tcPr>
            <w:tcW w:w="1620" w:type="dxa"/>
            <w:vAlign w:val="center"/>
          </w:tcPr>
          <w:p w14:paraId="2870443C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(0, 0.10)</w:t>
            </w:r>
          </w:p>
        </w:tc>
        <w:tc>
          <w:tcPr>
            <w:tcW w:w="1620" w:type="dxa"/>
            <w:vAlign w:val="center"/>
          </w:tcPr>
          <w:p w14:paraId="75F680B2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 (0.80, 1.0)</w:t>
            </w:r>
          </w:p>
        </w:tc>
        <w:tc>
          <w:tcPr>
            <w:tcW w:w="1620" w:type="dxa"/>
            <w:vAlign w:val="center"/>
          </w:tcPr>
          <w:p w14:paraId="0CB410C6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 (0, 0.20)</w:t>
            </w:r>
          </w:p>
        </w:tc>
        <w:tc>
          <w:tcPr>
            <w:tcW w:w="1980" w:type="dxa"/>
            <w:vAlign w:val="center"/>
          </w:tcPr>
          <w:p w14:paraId="72F422D1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(0, 0.10)</w:t>
            </w:r>
          </w:p>
        </w:tc>
      </w:tr>
      <w:tr w:rsidR="000F0A24" w14:paraId="18D86470" w14:textId="77777777">
        <w:trPr>
          <w:jc w:val="center"/>
        </w:trPr>
        <w:tc>
          <w:tcPr>
            <w:tcW w:w="2245" w:type="dxa"/>
            <w:vAlign w:val="center"/>
          </w:tcPr>
          <w:p w14:paraId="66F0100C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S</w:t>
            </w:r>
          </w:p>
        </w:tc>
        <w:tc>
          <w:tcPr>
            <w:tcW w:w="1620" w:type="dxa"/>
            <w:vAlign w:val="center"/>
          </w:tcPr>
          <w:p w14:paraId="22A4864F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70, 0.98)</w:t>
            </w:r>
          </w:p>
        </w:tc>
        <w:tc>
          <w:tcPr>
            <w:tcW w:w="1620" w:type="dxa"/>
            <w:vAlign w:val="center"/>
          </w:tcPr>
          <w:p w14:paraId="1CC15866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 (0.02, 0.30)</w:t>
            </w:r>
          </w:p>
        </w:tc>
        <w:tc>
          <w:tcPr>
            <w:tcW w:w="1620" w:type="dxa"/>
            <w:vAlign w:val="center"/>
          </w:tcPr>
          <w:p w14:paraId="4068F069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 (0.01, 0.21)</w:t>
            </w:r>
          </w:p>
        </w:tc>
        <w:tc>
          <w:tcPr>
            <w:tcW w:w="1620" w:type="dxa"/>
            <w:vAlign w:val="center"/>
          </w:tcPr>
          <w:p w14:paraId="14DBBE32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 (0.54, 0.91)</w:t>
            </w:r>
          </w:p>
        </w:tc>
        <w:tc>
          <w:tcPr>
            <w:tcW w:w="1620" w:type="dxa"/>
            <w:vAlign w:val="center"/>
          </w:tcPr>
          <w:p w14:paraId="4D1C33AB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(0.09, 0.46)</w:t>
            </w:r>
          </w:p>
        </w:tc>
        <w:tc>
          <w:tcPr>
            <w:tcW w:w="1980" w:type="dxa"/>
            <w:vAlign w:val="center"/>
          </w:tcPr>
          <w:p w14:paraId="4DF7071B" w14:textId="77777777" w:rsidR="000F0A24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0.01, 0.11)</w:t>
            </w:r>
          </w:p>
        </w:tc>
      </w:tr>
    </w:tbl>
    <w:p w14:paraId="4091D70F" w14:textId="77777777" w:rsidR="000F0A24" w:rsidRDefault="000F0A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98514D" w14:textId="0760A00E" w:rsidR="000F0A24" w:rsidRPr="00426FC1" w:rsidRDefault="000F0A2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F0A24" w:rsidRPr="00426FC1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A24"/>
    <w:rsid w:val="0001183A"/>
    <w:rsid w:val="000F0A24"/>
    <w:rsid w:val="000F52B1"/>
    <w:rsid w:val="0025692F"/>
    <w:rsid w:val="00280B89"/>
    <w:rsid w:val="00426FC1"/>
    <w:rsid w:val="004C21B3"/>
    <w:rsid w:val="0070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61D8"/>
  <w15:docId w15:val="{EC82FC32-453B-4C1A-930F-8B1C09F6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5</cp:revision>
  <dcterms:created xsi:type="dcterms:W3CDTF">2025-03-07T00:02:00Z</dcterms:created>
  <dcterms:modified xsi:type="dcterms:W3CDTF">2025-05-24T00:46:00Z</dcterms:modified>
</cp:coreProperties>
</file>